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272"/>
        <w:gridCol w:w="1028"/>
        <w:gridCol w:w="956"/>
        <w:gridCol w:w="613"/>
        <w:gridCol w:w="1281"/>
        <w:gridCol w:w="1168"/>
        <w:gridCol w:w="1114"/>
      </w:tblGrid>
      <w:tr>
        <w:trPr>
          <w:trHeight w:val="315" w:hRule="atLeast"/>
        </w:trPr>
        <w:tc>
          <w:tcPr>
            <w:tcW w:w="8888" w:type="dxa"/>
            <w:gridSpan w:val="8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231F2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Supplemental table 1</w:t>
            </w:r>
          </w:p>
        </w:tc>
      </w:tr>
      <w:tr>
        <w:trPr>
          <w:trHeight w:val="330" w:hRule="atLeast"/>
        </w:trPr>
        <w:tc>
          <w:tcPr>
            <w:tcW w:w="8888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231F2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epeatability and reproducibility of ddPCR assay for HPV 16/18/33/45/11.</w:t>
            </w:r>
          </w:p>
        </w:tc>
      </w:tr>
      <w:tr>
        <w:trPr>
          <w:trHeight w:val="33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</w:t>
            </w: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PV   </w:t>
            </w:r>
          </w:p>
        </w:tc>
        <w:tc>
          <w:tcPr>
            <w:tcW w:w="325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231F2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Intra-assay variation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563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231F2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Inter-assay variation</w:t>
            </w:r>
          </w:p>
        </w:tc>
      </w:tr>
      <w:tr>
        <w:trPr>
          <w:trHeight w:val="330" w:hRule="atLeast"/>
        </w:trPr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load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V </w:t>
            </w:r>
          </w:p>
        </w:tc>
      </w:tr>
      <w:tr>
        <w:trPr>
          <w:trHeight w:val="31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 1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456.00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6.41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837.6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35.93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54.20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2.97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61.3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95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5.10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2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5.5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8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.20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8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9.2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6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9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1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 1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705.7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4.41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124.77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.21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63.1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2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13.8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32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5.2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01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1.6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95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88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.88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1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8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9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 3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287.30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93.77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154.6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86.38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83.8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9.79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17.0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1.14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1.7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84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5.17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19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.8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9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87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5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6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7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8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5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 4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290.4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9.28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409.47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87.73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36.60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0.23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49.6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45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1.5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18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3.37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4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.8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5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8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1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7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 1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200.1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.54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135.17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9.26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93.9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6.48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34.90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1.81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0.27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5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4.8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15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33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5.63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6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%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5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2 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%</w:t>
            </w:r>
          </w:p>
        </w:tc>
      </w:tr>
      <w:tr>
        <w:trPr>
          <w:trHeight w:val="315" w:hRule="atLeast"/>
        </w:trPr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%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7:54:25Z</dcterms:created>
  <dc:creator>lenovo</dc:creator>
  <dc:description/>
  <dc:language>en-US</dc:language>
  <cp:lastModifiedBy>周丫丫</cp:lastModifiedBy>
  <dcterms:modified xsi:type="dcterms:W3CDTF">2023-09-08T08:11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73021728414A98B6748AE2966A9D25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